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8B9" w:rsidRPr="009936D2" w:rsidRDefault="001808B9" w:rsidP="001808B9">
      <w:pPr>
        <w:rPr>
          <w:rFonts w:ascii="Times New Roman" w:hAnsi="Times New Roman"/>
          <w:sz w:val="24"/>
          <w:szCs w:val="24"/>
        </w:rPr>
      </w:pPr>
      <w:proofErr w:type="gramStart"/>
      <w:r w:rsidRPr="008A3CD7">
        <w:rPr>
          <w:rFonts w:ascii="Times New Roman" w:hAnsi="Times New Roman"/>
          <w:b/>
          <w:sz w:val="24"/>
          <w:szCs w:val="24"/>
        </w:rPr>
        <w:t>S3 Table</w:t>
      </w:r>
      <w:r w:rsidRPr="009936D2">
        <w:rPr>
          <w:rFonts w:ascii="Times New Roman" w:hAnsi="Times New Roman"/>
          <w:sz w:val="24"/>
          <w:szCs w:val="24"/>
        </w:rPr>
        <w:t>.</w:t>
      </w:r>
      <w:proofErr w:type="gramEnd"/>
      <w:r w:rsidRPr="009936D2">
        <w:rPr>
          <w:rFonts w:ascii="Times New Roman" w:hAnsi="Times New Roman"/>
          <w:sz w:val="24"/>
          <w:szCs w:val="24"/>
        </w:rPr>
        <w:t xml:space="preserve"> Stepwise Logistic Regression Results of Associations between Nocturnal Leg Cramps and All Significant Factors, Excluding Leg Jerks and/or Overall Health (Combined 2005-2008)</w:t>
      </w:r>
    </w:p>
    <w:tbl>
      <w:tblPr>
        <w:tblW w:w="13252" w:type="dxa"/>
        <w:tblLook w:val="04A0"/>
      </w:tblPr>
      <w:tblGrid>
        <w:gridCol w:w="2774"/>
        <w:gridCol w:w="1911"/>
        <w:gridCol w:w="946"/>
        <w:gridCol w:w="840"/>
        <w:gridCol w:w="1567"/>
        <w:gridCol w:w="946"/>
        <w:gridCol w:w="9"/>
        <w:gridCol w:w="831"/>
        <w:gridCol w:w="1900"/>
        <w:gridCol w:w="1528"/>
      </w:tblGrid>
      <w:tr w:rsidR="001808B9" w:rsidRPr="003A571B" w:rsidTr="001808B9"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Model Change</w:t>
            </w:r>
          </w:p>
        </w:tc>
        <w:tc>
          <w:tcPr>
            <w:tcW w:w="3362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 xml:space="preserve">Mild </w:t>
            </w:r>
            <w:r w:rsidRPr="003A571B">
              <w:rPr>
                <w:rFonts w:ascii="Times New Roman" w:hAnsi="Times New Roman"/>
                <w:b/>
                <w:szCs w:val="24"/>
              </w:rPr>
              <w:br/>
              <w:t>Nocturnal Leg Cramps</w:t>
            </w:r>
          </w:p>
        </w:tc>
        <w:tc>
          <w:tcPr>
            <w:tcW w:w="425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 xml:space="preserve">Moderate-Severe </w:t>
            </w:r>
            <w:r w:rsidRPr="003A571B">
              <w:rPr>
                <w:rFonts w:ascii="Times New Roman" w:hAnsi="Times New Roman"/>
                <w:b/>
                <w:szCs w:val="24"/>
              </w:rPr>
              <w:br/>
              <w:t>Nocturnal Leg Cramps</w:t>
            </w:r>
          </w:p>
        </w:tc>
      </w:tr>
      <w:tr w:rsidR="001808B9" w:rsidRPr="003A571B" w:rsidTr="001808B9">
        <w:tc>
          <w:tcPr>
            <w:tcW w:w="46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 xml:space="preserve">Variable 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P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OR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p</w:t>
            </w:r>
          </w:p>
        </w:tc>
        <w:tc>
          <w:tcPr>
            <w:tcW w:w="84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OR</w:t>
            </w:r>
          </w:p>
        </w:tc>
        <w:tc>
          <w:tcPr>
            <w:tcW w:w="1900" w:type="dxa"/>
            <w:tcBorders>
              <w:bottom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95% CI</w:t>
            </w:r>
          </w:p>
        </w:tc>
        <w:tc>
          <w:tcPr>
            <w:tcW w:w="1528" w:type="dxa"/>
            <w:tcBorders>
              <w:bottom w:val="single" w:sz="4" w:space="0" w:color="auto"/>
              <w:right w:val="single" w:sz="4" w:space="0" w:color="auto"/>
            </w:tcBorders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szCs w:val="24"/>
              </w:rPr>
            </w:pPr>
            <w:r w:rsidRPr="003A571B">
              <w:rPr>
                <w:rFonts w:ascii="Times New Roman" w:hAnsi="Times New Roman"/>
                <w:b/>
                <w:szCs w:val="24"/>
              </w:rPr>
              <w:t>p</w:t>
            </w:r>
          </w:p>
        </w:tc>
      </w:tr>
      <w:tr w:rsidR="001808B9" w:rsidRPr="003A571B" w:rsidTr="001808B9">
        <w:tc>
          <w:tcPr>
            <w:tcW w:w="1325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</w:rPr>
              <w:t>Excluding Leg Jerks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Overall Health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Very Goo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75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59, 1.027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7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6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272, 1.41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257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Goo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78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618, 1.00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56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84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488, 1.4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533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Fai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95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765, 1.18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67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61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383, 0.984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3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Poor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06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533, 2.77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84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2.308, 6.42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rthriti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80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294, 2.5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80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2.127, 6.814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Difficulty Falling A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55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117, 2.16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15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695, 5.88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28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453, 3.587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19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508, 6.77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2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Non-Restorative 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6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896, 1.78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18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3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219, 4.41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08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386, 3.12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4.34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2.141, 8.824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ar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01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8, 1.02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02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1, 1.04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9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Difficulty Maintaining 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2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45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26, 2.0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5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697, 2.27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446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89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66, 1.42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64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97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998, 3.907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5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Education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Some Colleg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2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69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97, 2.61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7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80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257, 6.26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2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High Schoo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7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155, 2.56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45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618, 3.41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39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Less than High Schoo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5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28, 2.25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6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35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54, 3.32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504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Red Blood Cell Count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09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146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851, 1.54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36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48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272, 0.87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5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sthm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6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841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13, 1.38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49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05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1, 4.2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ngin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1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39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156, 0.99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8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324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115, 0.91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3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HBA1c%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44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169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12, 1.3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4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2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3, 1.50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7</w:t>
            </w:r>
          </w:p>
        </w:tc>
      </w:tr>
      <w:tr w:rsidR="001808B9" w:rsidRPr="003A571B" w:rsidTr="001808B9">
        <w:tc>
          <w:tcPr>
            <w:tcW w:w="1325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23365" w:rsidRDefault="001808B9" w:rsidP="007657A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</w:rPr>
              <w:t>Excluding Leg Jerks and Overall Health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rthriti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806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303, 2.50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58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2.024, 6.35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Difficulty Falling A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53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112, 2.127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8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534, 5.14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303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457, 3.6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78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289, 6.01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9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HBA1c%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16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63, 1.39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4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9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71, 1.559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8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Non-Restorative 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868, 1.71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25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15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133, 4.0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9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9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307, 2.9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58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763, 7.295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Education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Some Colleg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05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359, 3.11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3.89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843, 8.222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High Schoo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84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243, 2.729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54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689, 3.47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29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Less than High School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54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46, 2.2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2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37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84, 3.246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464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ge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ar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0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018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9, 1.02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&lt;0.000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02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4, 1.04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Depression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Sco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054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5, 1.10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2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1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38, 1.18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02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Difficulty Maintaining Sleep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ild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12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41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, 1.994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21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682, 2.157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512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Moderate-Sever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899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66, 1.42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652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98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005, 3.903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48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Red Blood Cell Count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szCs w:val="24"/>
              </w:rPr>
            </w:pPr>
            <w:r w:rsidRPr="003A571B">
              <w:rPr>
                <w:rFonts w:ascii="Times New Roman" w:hAnsi="Times New Roman"/>
                <w:szCs w:val="24"/>
              </w:rPr>
              <w:t>0.017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1.167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874, 1.55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29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53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302, 0.958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35</w:t>
            </w:r>
          </w:p>
        </w:tc>
      </w:tr>
      <w:tr w:rsidR="001808B9" w:rsidRPr="003A571B" w:rsidTr="001808B9">
        <w:tc>
          <w:tcPr>
            <w:tcW w:w="2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Asthm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Ye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26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92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0.562, 1.50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739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2.28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(1.139, 4.571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08B9" w:rsidRPr="003A571B" w:rsidRDefault="001808B9" w:rsidP="007657A3">
            <w:pPr>
              <w:spacing w:after="0" w:line="240" w:lineRule="auto"/>
              <w:rPr>
                <w:rFonts w:ascii="Times New Roman" w:hAnsi="Times New Roman"/>
                <w:color w:val="000000"/>
                <w:szCs w:val="24"/>
              </w:rPr>
            </w:pPr>
            <w:r w:rsidRPr="003A571B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</w:tc>
      </w:tr>
    </w:tbl>
    <w:p w:rsidR="001808B9" w:rsidRPr="009340B9" w:rsidRDefault="001808B9" w:rsidP="001808B9">
      <w:pPr>
        <w:pStyle w:val="EndNoteBibliography"/>
        <w:rPr>
          <w:rFonts w:ascii="Times New Roman" w:hAnsi="Times New Roman"/>
          <w:sz w:val="24"/>
          <w:szCs w:val="24"/>
        </w:rPr>
      </w:pPr>
    </w:p>
    <w:p w:rsidR="001808B9" w:rsidRDefault="001808B9" w:rsidP="001808B9"/>
    <w:p w:rsidR="00212782" w:rsidRDefault="00212782"/>
    <w:sectPr w:rsidR="00212782" w:rsidSect="0043324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1808B9"/>
    <w:rsid w:val="001808B9"/>
    <w:rsid w:val="00212782"/>
    <w:rsid w:val="00EA5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B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08B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1808B9"/>
    <w:rPr>
      <w:rFonts w:ascii="Calibri" w:eastAsia="Calibri" w:hAnsi="Calibri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808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>Partners HealthCare System, Inc.</Company>
  <LinksUpToDate>false</LinksUpToDate>
  <CharactersWithSpaces>3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1</cp:revision>
  <dcterms:created xsi:type="dcterms:W3CDTF">2017-05-19T17:43:00Z</dcterms:created>
  <dcterms:modified xsi:type="dcterms:W3CDTF">2017-05-19T17:46:00Z</dcterms:modified>
</cp:coreProperties>
</file>